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099A8A82" w14:textId="15732693" w:rsidR="008C6086" w:rsidRPr="00CF319C" w:rsidRDefault="008C6086" w:rsidP="008C6086">
      <w:pPr>
        <w:spacing w:before="300" w:after="300" w:line="240" w:lineRule="auto"/>
        <w:rPr>
          <w:rFonts w:ascii="Times New Roman" w:hAnsi="Times New Roman" w:cs="Times New Roman"/>
          <w:bCs/>
        </w:rPr>
      </w:pPr>
      <w:r w:rsidRPr="00CF319C">
        <w:rPr>
          <w:rFonts w:ascii="Times New Roman" w:hAnsi="Times New Roman" w:cs="Times New Roman"/>
          <w:bCs/>
        </w:rPr>
        <w:t>Table 1. Applying Kingdon’s Multiple Streams Framework to the Medical School Quota Expansion Policy</w:t>
      </w:r>
    </w:p>
    <w:tbl>
      <w:tblPr>
        <w:tblW w:w="14258" w:type="dxa"/>
        <w:tblBorders>
          <w:top w:val="single" w:sz="4" w:space="0" w:color="000000"/>
          <w:bottom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3969"/>
        <w:gridCol w:w="8446"/>
      </w:tblGrid>
      <w:tr w:rsidR="00CF319C" w:rsidRPr="00CF319C" w14:paraId="49F8BE0F" w14:textId="77777777" w:rsidTr="0040064E">
        <w:trPr>
          <w:trHeight w:val="46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bottom"/>
          </w:tcPr>
          <w:p w14:paraId="08C04EC2" w14:textId="2F0D600C" w:rsidR="0040064E" w:rsidRPr="00CF319C" w:rsidRDefault="0040064E" w:rsidP="006C7A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F319C">
              <w:rPr>
                <w:rFonts w:ascii="Times New Roman" w:hAnsi="Times New Roman" w:cs="Times New Roman"/>
                <w:b/>
              </w:rPr>
              <w:t>Stream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14:paraId="549A1E6D" w14:textId="265995E0" w:rsidR="0040064E" w:rsidRPr="00CF319C" w:rsidRDefault="0040064E" w:rsidP="006C7A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F319C">
              <w:rPr>
                <w:rFonts w:ascii="Times New Roman" w:hAnsi="Times New Roman" w:cs="Times New Roman"/>
                <w:b/>
              </w:rPr>
              <w:t>Key Concepts</w:t>
            </w:r>
          </w:p>
        </w:tc>
        <w:tc>
          <w:tcPr>
            <w:tcW w:w="8446" w:type="dxa"/>
            <w:tcBorders>
              <w:top w:val="single" w:sz="12" w:space="0" w:color="000000"/>
              <w:left w:val="nil"/>
              <w:right w:val="nil"/>
            </w:tcBorders>
            <w:vAlign w:val="bottom"/>
          </w:tcPr>
          <w:p w14:paraId="378E0D0C" w14:textId="73329F6E" w:rsidR="0040064E" w:rsidRPr="00CF319C" w:rsidRDefault="0040064E" w:rsidP="006C7AFA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CF319C">
              <w:rPr>
                <w:rFonts w:ascii="Times New Roman" w:hAnsi="Times New Roman" w:cs="Times New Roman"/>
                <w:b/>
              </w:rPr>
              <w:t>Observations in the Context of Medical School Quota Expansion</w:t>
            </w:r>
          </w:p>
        </w:tc>
      </w:tr>
      <w:tr w:rsidR="00CF319C" w:rsidRPr="00CF319C" w14:paraId="1BCB1661" w14:textId="77777777" w:rsidTr="00730D59">
        <w:trPr>
          <w:trHeight w:val="1438"/>
        </w:trPr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6A01013" w14:textId="6D99BAAC" w:rsidR="0040064E" w:rsidRPr="00CF319C" w:rsidRDefault="0040064E" w:rsidP="006C7AFA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F319C">
              <w:rPr>
                <w:rFonts w:ascii="Times New Roman" w:hAnsi="Times New Roman" w:cs="Times New Roman"/>
                <w:b/>
              </w:rPr>
              <w:t>Problem Stream</w:t>
            </w:r>
          </w:p>
        </w:tc>
        <w:tc>
          <w:tcPr>
            <w:tcW w:w="396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595A5CF" w14:textId="475BBDF8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F319C">
              <w:rPr>
                <w:rFonts w:ascii="Times New Roman" w:hAnsi="Times New Roman" w:cs="Times New Roman"/>
              </w:rPr>
              <w:t xml:space="preserve">- The process by which certain issues receive attention and are identified as problems requiring action </w:t>
            </w:r>
            <w:r w:rsidRPr="00CF319C">
              <w:rPr>
                <w:rFonts w:ascii="Times New Roman" w:hAnsi="Times New Roman" w:cs="Times New Roman"/>
              </w:rPr>
              <w:br/>
              <w:t>- Driven by indicators, focusing events, and media/public sentiment</w:t>
            </w:r>
          </w:p>
        </w:tc>
        <w:tc>
          <w:tcPr>
            <w:tcW w:w="844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906C82B" w14:textId="6FB34145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CF319C">
              <w:rPr>
                <w:rFonts w:ascii="Times New Roman" w:hAnsi="Times New Roman" w:cs="Times New Roman"/>
              </w:rPr>
              <w:t xml:space="preserve">- Persistent shortages in essential medical specialties (pediatrics, obstetrics, emergency medicine) and urban-rural disparities gained visibility through high-profile “focusing events,” such as “open-run” pediatric clinics and emergency department “roundabouts.” </w:t>
            </w:r>
            <w:r w:rsidRPr="00CF319C">
              <w:rPr>
                <w:rFonts w:ascii="Times New Roman" w:hAnsi="Times New Roman" w:cs="Times New Roman"/>
              </w:rPr>
              <w:br/>
              <w:t>- Media reports highlighted cases where patients struggled to access urgent or specialized care, which in turn fueled public pressure for immediate solutions.</w:t>
            </w:r>
          </w:p>
        </w:tc>
      </w:tr>
      <w:tr w:rsidR="00CF319C" w:rsidRPr="00CF319C" w14:paraId="51508A18" w14:textId="77777777" w:rsidTr="00730D59">
        <w:trPr>
          <w:trHeight w:val="22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64102" w14:textId="65C9490A" w:rsidR="0040064E" w:rsidRPr="00CF319C" w:rsidRDefault="0040064E" w:rsidP="006C7AFA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F319C">
              <w:rPr>
                <w:rFonts w:ascii="Times New Roman" w:hAnsi="Times New Roman" w:cs="Times New Roman"/>
                <w:b/>
              </w:rPr>
              <w:t>Policy Stre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98C54A" w14:textId="0776B6B7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319C">
              <w:rPr>
                <w:rFonts w:ascii="Times New Roman" w:hAnsi="Times New Roman" w:cs="Times New Roman"/>
              </w:rPr>
              <w:t xml:space="preserve">- The “policy primeval soup,” where experts, interest groups, and policymakers generate and refine potential solutions </w:t>
            </w:r>
            <w:r w:rsidRPr="00CF319C">
              <w:rPr>
                <w:rFonts w:ascii="Times New Roman" w:hAnsi="Times New Roman" w:cs="Times New Roman"/>
              </w:rPr>
              <w:br/>
              <w:t xml:space="preserve">- Ideas compete to become viable policy alternatives </w:t>
            </w:r>
            <w:r w:rsidRPr="00CF319C">
              <w:rPr>
                <w:rFonts w:ascii="Times New Roman" w:hAnsi="Times New Roman" w:cs="Times New Roman"/>
              </w:rPr>
              <w:br/>
              <w:t>- Technical feasibility and alignment with values often shape which solutions gain traction</w:t>
            </w:r>
          </w:p>
        </w:tc>
        <w:tc>
          <w:tcPr>
            <w:tcW w:w="8446" w:type="dxa"/>
            <w:tcBorders>
              <w:top w:val="nil"/>
              <w:left w:val="nil"/>
              <w:bottom w:val="nil"/>
              <w:right w:val="nil"/>
            </w:tcBorders>
          </w:tcPr>
          <w:p w14:paraId="1ED58060" w14:textId="379C5BB8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319C">
              <w:rPr>
                <w:rFonts w:ascii="Times New Roman" w:hAnsi="Times New Roman" w:cs="Times New Roman"/>
              </w:rPr>
              <w:t xml:space="preserve">- Numerical expansion (increasing medical school seats) emerged as a simple, quantifiable fix to the perceived physician shortage. </w:t>
            </w:r>
            <w:r w:rsidRPr="00CF319C">
              <w:rPr>
                <w:rFonts w:ascii="Times New Roman" w:hAnsi="Times New Roman" w:cs="Times New Roman"/>
              </w:rPr>
              <w:br/>
              <w:t xml:space="preserve">- Competing policy proposals (e.g., targeted incentives for essential specialties, regional bonding programs) received less political traction, partly due to their complexity and longer implementation timelines. </w:t>
            </w:r>
            <w:r w:rsidRPr="00CF319C">
              <w:rPr>
                <w:rFonts w:ascii="Times New Roman" w:hAnsi="Times New Roman" w:cs="Times New Roman"/>
              </w:rPr>
              <w:br/>
              <w:t>- Ambiguity in physician workforce projection data (different methodologies or indicators) complicated consensus on how many doctors are truly needed and in which specialties/locations.</w:t>
            </w:r>
          </w:p>
        </w:tc>
      </w:tr>
      <w:tr w:rsidR="00CF319C" w:rsidRPr="00CF319C" w14:paraId="2845B204" w14:textId="77777777" w:rsidTr="00730D59">
        <w:trPr>
          <w:trHeight w:val="197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A7F98" w14:textId="6B5950FE" w:rsidR="0040064E" w:rsidRPr="00CF319C" w:rsidRDefault="0040064E" w:rsidP="006C7AFA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CF319C">
              <w:rPr>
                <w:rFonts w:ascii="Times New Roman" w:hAnsi="Times New Roman" w:cs="Times New Roman"/>
                <w:b/>
              </w:rPr>
              <w:t>Politics Stream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3DC1E3" w14:textId="7C496155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319C">
              <w:rPr>
                <w:rFonts w:ascii="Times New Roman" w:hAnsi="Times New Roman" w:cs="Times New Roman"/>
              </w:rPr>
              <w:t xml:space="preserve">- Political climate, party agendas, elections, and interest group pressures determine what is politically feasible </w:t>
            </w:r>
            <w:r w:rsidRPr="00CF319C">
              <w:rPr>
                <w:rFonts w:ascii="Times New Roman" w:hAnsi="Times New Roman" w:cs="Times New Roman"/>
              </w:rPr>
              <w:br/>
              <w:t>- Shifts in public opinion or leadership can rapidly open or close opportunities for policy adoption</w:t>
            </w:r>
          </w:p>
        </w:tc>
        <w:tc>
          <w:tcPr>
            <w:tcW w:w="8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3E8DF" w14:textId="0BE35883" w:rsidR="0040064E" w:rsidRPr="00CF319C" w:rsidRDefault="0040064E" w:rsidP="006C7AFA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F319C">
              <w:rPr>
                <w:rFonts w:ascii="Times New Roman" w:hAnsi="Times New Roman" w:cs="Times New Roman"/>
              </w:rPr>
              <w:t xml:space="preserve">- Political urgency to demonstrate action (often tied to electoral considerations) accelerated the push for expanding medical school quotas. </w:t>
            </w:r>
            <w:r w:rsidRPr="00CF319C">
              <w:rPr>
                <w:rFonts w:ascii="Times New Roman" w:hAnsi="Times New Roman" w:cs="Times New Roman"/>
              </w:rPr>
              <w:br/>
              <w:t xml:space="preserve">- High-level political figures framed “increasing the quota” as an immediate, visible solution, overshadowing the necessity for deeper structural reforms. </w:t>
            </w:r>
            <w:r w:rsidRPr="00CF319C">
              <w:rPr>
                <w:rFonts w:ascii="Times New Roman" w:hAnsi="Times New Roman" w:cs="Times New Roman"/>
              </w:rPr>
              <w:br/>
              <w:t>- Lobbying by professional associations, medical schools, and other stakeholders influenced the debate, sometimes resulting in compromises that neglected comprehensive regional or specialty-based strategies.</w:t>
            </w:r>
          </w:p>
        </w:tc>
      </w:tr>
    </w:tbl>
    <w:p w14:paraId="3E1B9693" w14:textId="45556A85" w:rsidR="0040064E" w:rsidRPr="008C6086" w:rsidRDefault="0040064E" w:rsidP="0040064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40064E" w:rsidRPr="008C6086" w:rsidSect="00D018DF">
      <w:footerReference w:type="default" r:id="rId8"/>
      <w:pgSz w:w="16838" w:h="11906" w:orient="landscape"/>
      <w:pgMar w:top="720" w:right="720" w:bottom="720" w:left="72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F39CF" w14:textId="77777777" w:rsidR="00D33FC9" w:rsidRDefault="00D33FC9">
      <w:pPr>
        <w:spacing w:line="240" w:lineRule="auto"/>
      </w:pPr>
      <w:r>
        <w:separator/>
      </w:r>
    </w:p>
  </w:endnote>
  <w:endnote w:type="continuationSeparator" w:id="0">
    <w:p w14:paraId="5E924E60" w14:textId="77777777" w:rsidR="00D33FC9" w:rsidRDefault="00D33F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48" w14:textId="519DF3B1" w:rsidR="00D018DF" w:rsidRDefault="00D018DF">
    <w:pPr>
      <w:jc w:val="right"/>
    </w:pPr>
    <w:r>
      <w:fldChar w:fldCharType="begin"/>
    </w:r>
    <w:r>
      <w:instrText>PAGE</w:instrText>
    </w:r>
    <w:r>
      <w:fldChar w:fldCharType="separate"/>
    </w:r>
    <w:r w:rsidR="00B25320">
      <w:rPr>
        <w:noProof/>
      </w:rPr>
      <w:t>2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6E18B" w14:textId="77777777" w:rsidR="00D33FC9" w:rsidRDefault="00D33FC9">
      <w:pPr>
        <w:spacing w:line="240" w:lineRule="auto"/>
      </w:pPr>
      <w:r>
        <w:separator/>
      </w:r>
    </w:p>
  </w:footnote>
  <w:footnote w:type="continuationSeparator" w:id="0">
    <w:p w14:paraId="75A81AA3" w14:textId="77777777" w:rsidR="00D33FC9" w:rsidRDefault="00D33F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C438C"/>
    <w:multiLevelType w:val="multilevel"/>
    <w:tmpl w:val="41583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A00FE1"/>
    <w:multiLevelType w:val="hybridMultilevel"/>
    <w:tmpl w:val="A5C872D2"/>
    <w:lvl w:ilvl="0" w:tplc="90A82478">
      <w:start w:val="1"/>
      <w:numFmt w:val="bullet"/>
      <w:lvlText w:val="-"/>
      <w:lvlJc w:val="left"/>
      <w:pPr>
        <w:ind w:left="800" w:hanging="40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90C3FDC"/>
    <w:multiLevelType w:val="multilevel"/>
    <w:tmpl w:val="4DD8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4B7553"/>
    <w:multiLevelType w:val="hybridMultilevel"/>
    <w:tmpl w:val="661257A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F30630"/>
    <w:multiLevelType w:val="hybridMultilevel"/>
    <w:tmpl w:val="4528A11A"/>
    <w:lvl w:ilvl="0" w:tplc="0409000F">
      <w:start w:val="1"/>
      <w:numFmt w:val="decimal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 w15:restartNumberingAfterBreak="0">
    <w:nsid w:val="21573E5E"/>
    <w:multiLevelType w:val="hybridMultilevel"/>
    <w:tmpl w:val="CF9C1560"/>
    <w:lvl w:ilvl="0" w:tplc="90A82478">
      <w:start w:val="1"/>
      <w:numFmt w:val="bullet"/>
      <w:lvlText w:val="-"/>
      <w:lvlJc w:val="left"/>
      <w:pPr>
        <w:ind w:left="800" w:hanging="40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4AA4440"/>
    <w:multiLevelType w:val="multilevel"/>
    <w:tmpl w:val="FECA1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B57F50"/>
    <w:multiLevelType w:val="multilevel"/>
    <w:tmpl w:val="F6B40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8946B89"/>
    <w:multiLevelType w:val="multilevel"/>
    <w:tmpl w:val="65D89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39168E"/>
    <w:multiLevelType w:val="multilevel"/>
    <w:tmpl w:val="6A9AE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648AF"/>
    <w:multiLevelType w:val="multilevel"/>
    <w:tmpl w:val="5DF4C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BC35571"/>
    <w:multiLevelType w:val="hybridMultilevel"/>
    <w:tmpl w:val="2B52394E"/>
    <w:lvl w:ilvl="0" w:tplc="E53E1E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C4D0D45"/>
    <w:multiLevelType w:val="hybridMultilevel"/>
    <w:tmpl w:val="B9382A0A"/>
    <w:lvl w:ilvl="0" w:tplc="90A82478">
      <w:start w:val="1"/>
      <w:numFmt w:val="bullet"/>
      <w:lvlText w:val="-"/>
      <w:lvlJc w:val="left"/>
      <w:pPr>
        <w:ind w:left="800" w:hanging="40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3597B53"/>
    <w:multiLevelType w:val="multilevel"/>
    <w:tmpl w:val="C9B85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09F296C"/>
    <w:multiLevelType w:val="hybridMultilevel"/>
    <w:tmpl w:val="A9D0445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5" w15:restartNumberingAfterBreak="0">
    <w:nsid w:val="520B404D"/>
    <w:multiLevelType w:val="multilevel"/>
    <w:tmpl w:val="F5160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21D6FC5"/>
    <w:multiLevelType w:val="multilevel"/>
    <w:tmpl w:val="4530B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F1708"/>
    <w:multiLevelType w:val="multilevel"/>
    <w:tmpl w:val="70E46A3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61771E9"/>
    <w:multiLevelType w:val="hybridMultilevel"/>
    <w:tmpl w:val="23FA959A"/>
    <w:lvl w:ilvl="0" w:tplc="18B66788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8AE4772"/>
    <w:multiLevelType w:val="multilevel"/>
    <w:tmpl w:val="46C0B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131A55"/>
    <w:multiLevelType w:val="hybridMultilevel"/>
    <w:tmpl w:val="CACE000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0B42B18"/>
    <w:multiLevelType w:val="multilevel"/>
    <w:tmpl w:val="E84C51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1D6B5C"/>
    <w:multiLevelType w:val="hybridMultilevel"/>
    <w:tmpl w:val="E24E7348"/>
    <w:lvl w:ilvl="0" w:tplc="5DB686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0EB349C"/>
    <w:multiLevelType w:val="multilevel"/>
    <w:tmpl w:val="DFAC5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1D67280"/>
    <w:multiLevelType w:val="multilevel"/>
    <w:tmpl w:val="E8AEE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5EF128E"/>
    <w:multiLevelType w:val="multilevel"/>
    <w:tmpl w:val="FCFCF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6463468"/>
    <w:multiLevelType w:val="hybridMultilevel"/>
    <w:tmpl w:val="55588E2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83D1EC8"/>
    <w:multiLevelType w:val="multilevel"/>
    <w:tmpl w:val="208C20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8F64C13"/>
    <w:multiLevelType w:val="multilevel"/>
    <w:tmpl w:val="8B06DF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90328DE"/>
    <w:multiLevelType w:val="multilevel"/>
    <w:tmpl w:val="13F85C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9F44B5A"/>
    <w:multiLevelType w:val="multilevel"/>
    <w:tmpl w:val="E6BC3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AE74256"/>
    <w:multiLevelType w:val="multilevel"/>
    <w:tmpl w:val="27624A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263A00"/>
    <w:multiLevelType w:val="multilevel"/>
    <w:tmpl w:val="99AA8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B7F0C22"/>
    <w:multiLevelType w:val="hybridMultilevel"/>
    <w:tmpl w:val="577466CC"/>
    <w:lvl w:ilvl="0" w:tplc="83F01B6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62121953">
    <w:abstractNumId w:val="25"/>
  </w:num>
  <w:num w:numId="2" w16cid:durableId="1033263438">
    <w:abstractNumId w:val="20"/>
  </w:num>
  <w:num w:numId="3" w16cid:durableId="176234796">
    <w:abstractNumId w:val="3"/>
  </w:num>
  <w:num w:numId="4" w16cid:durableId="2000422739">
    <w:abstractNumId w:val="18"/>
  </w:num>
  <w:num w:numId="5" w16cid:durableId="1116677478">
    <w:abstractNumId w:val="28"/>
  </w:num>
  <w:num w:numId="6" w16cid:durableId="1174419316">
    <w:abstractNumId w:val="2"/>
  </w:num>
  <w:num w:numId="7" w16cid:durableId="170024972">
    <w:abstractNumId w:val="16"/>
  </w:num>
  <w:num w:numId="8" w16cid:durableId="194856466">
    <w:abstractNumId w:val="13"/>
  </w:num>
  <w:num w:numId="9" w16cid:durableId="1014916856">
    <w:abstractNumId w:val="7"/>
  </w:num>
  <w:num w:numId="10" w16cid:durableId="282346480">
    <w:abstractNumId w:val="30"/>
  </w:num>
  <w:num w:numId="11" w16cid:durableId="345254741">
    <w:abstractNumId w:val="9"/>
  </w:num>
  <w:num w:numId="12" w16cid:durableId="1710102200">
    <w:abstractNumId w:val="32"/>
  </w:num>
  <w:num w:numId="13" w16cid:durableId="58479353">
    <w:abstractNumId w:val="33"/>
  </w:num>
  <w:num w:numId="14" w16cid:durableId="165244826">
    <w:abstractNumId w:val="11"/>
  </w:num>
  <w:num w:numId="15" w16cid:durableId="1649359439">
    <w:abstractNumId w:val="27"/>
  </w:num>
  <w:num w:numId="16" w16cid:durableId="1823809623">
    <w:abstractNumId w:val="22"/>
  </w:num>
  <w:num w:numId="17" w16cid:durableId="938610263">
    <w:abstractNumId w:val="29"/>
  </w:num>
  <w:num w:numId="18" w16cid:durableId="89861551">
    <w:abstractNumId w:val="12"/>
  </w:num>
  <w:num w:numId="19" w16cid:durableId="1847284484">
    <w:abstractNumId w:val="1"/>
  </w:num>
  <w:num w:numId="20" w16cid:durableId="1300651787">
    <w:abstractNumId w:val="5"/>
  </w:num>
  <w:num w:numId="21" w16cid:durableId="1027408354">
    <w:abstractNumId w:val="4"/>
  </w:num>
  <w:num w:numId="22" w16cid:durableId="1536502043">
    <w:abstractNumId w:val="14"/>
  </w:num>
  <w:num w:numId="23" w16cid:durableId="1119296041">
    <w:abstractNumId w:val="10"/>
  </w:num>
  <w:num w:numId="24" w16cid:durableId="469632418">
    <w:abstractNumId w:val="19"/>
  </w:num>
  <w:num w:numId="25" w16cid:durableId="241305344">
    <w:abstractNumId w:val="0"/>
  </w:num>
  <w:num w:numId="26" w16cid:durableId="476262065">
    <w:abstractNumId w:val="8"/>
  </w:num>
  <w:num w:numId="27" w16cid:durableId="6909896">
    <w:abstractNumId w:val="23"/>
  </w:num>
  <w:num w:numId="28" w16cid:durableId="25639031">
    <w:abstractNumId w:val="17"/>
  </w:num>
  <w:num w:numId="29" w16cid:durableId="1433551438">
    <w:abstractNumId w:val="21"/>
  </w:num>
  <w:num w:numId="30" w16cid:durableId="182016682">
    <w:abstractNumId w:val="31"/>
  </w:num>
  <w:num w:numId="31" w16cid:durableId="743722752">
    <w:abstractNumId w:val="24"/>
  </w:num>
  <w:num w:numId="32" w16cid:durableId="1885673360">
    <w:abstractNumId w:val="26"/>
  </w:num>
  <w:num w:numId="33" w16cid:durableId="896892473">
    <w:abstractNumId w:val="6"/>
  </w:num>
  <w:num w:numId="34" w16cid:durableId="32146578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E1F"/>
    <w:rsid w:val="000030D2"/>
    <w:rsid w:val="000039A9"/>
    <w:rsid w:val="00003AA4"/>
    <w:rsid w:val="00003EF3"/>
    <w:rsid w:val="00005083"/>
    <w:rsid w:val="00005103"/>
    <w:rsid w:val="00005B3C"/>
    <w:rsid w:val="00005DB6"/>
    <w:rsid w:val="000063E5"/>
    <w:rsid w:val="00013271"/>
    <w:rsid w:val="00015A8D"/>
    <w:rsid w:val="0002145C"/>
    <w:rsid w:val="00023EAC"/>
    <w:rsid w:val="0002456F"/>
    <w:rsid w:val="0003096D"/>
    <w:rsid w:val="000315B2"/>
    <w:rsid w:val="00032750"/>
    <w:rsid w:val="00034906"/>
    <w:rsid w:val="00043DBA"/>
    <w:rsid w:val="0004446D"/>
    <w:rsid w:val="00045412"/>
    <w:rsid w:val="00050834"/>
    <w:rsid w:val="0005260F"/>
    <w:rsid w:val="00054280"/>
    <w:rsid w:val="00061665"/>
    <w:rsid w:val="000652DF"/>
    <w:rsid w:val="0006611E"/>
    <w:rsid w:val="00071F41"/>
    <w:rsid w:val="00073719"/>
    <w:rsid w:val="0007378A"/>
    <w:rsid w:val="00082E22"/>
    <w:rsid w:val="000876BA"/>
    <w:rsid w:val="000907EF"/>
    <w:rsid w:val="00091DB4"/>
    <w:rsid w:val="000A014C"/>
    <w:rsid w:val="000A2470"/>
    <w:rsid w:val="000A5D01"/>
    <w:rsid w:val="000A6F6E"/>
    <w:rsid w:val="000B02E7"/>
    <w:rsid w:val="000B06D6"/>
    <w:rsid w:val="000B0EA4"/>
    <w:rsid w:val="000B634A"/>
    <w:rsid w:val="000C4B64"/>
    <w:rsid w:val="000C5D0B"/>
    <w:rsid w:val="000C774C"/>
    <w:rsid w:val="000D01E9"/>
    <w:rsid w:val="000D7815"/>
    <w:rsid w:val="000E12AB"/>
    <w:rsid w:val="000E2B0D"/>
    <w:rsid w:val="000F024E"/>
    <w:rsid w:val="000F09AA"/>
    <w:rsid w:val="000F0CE6"/>
    <w:rsid w:val="000F1580"/>
    <w:rsid w:val="000F27D6"/>
    <w:rsid w:val="000F6C48"/>
    <w:rsid w:val="0010005D"/>
    <w:rsid w:val="00100D78"/>
    <w:rsid w:val="00102B5D"/>
    <w:rsid w:val="0010634B"/>
    <w:rsid w:val="00110D9F"/>
    <w:rsid w:val="001119C5"/>
    <w:rsid w:val="00111E0C"/>
    <w:rsid w:val="0011210B"/>
    <w:rsid w:val="00112B2E"/>
    <w:rsid w:val="00113EE2"/>
    <w:rsid w:val="00116859"/>
    <w:rsid w:val="00122703"/>
    <w:rsid w:val="00126630"/>
    <w:rsid w:val="00126C80"/>
    <w:rsid w:val="001303CC"/>
    <w:rsid w:val="00130E80"/>
    <w:rsid w:val="001317DC"/>
    <w:rsid w:val="00132D4D"/>
    <w:rsid w:val="001355DD"/>
    <w:rsid w:val="00135735"/>
    <w:rsid w:val="00136612"/>
    <w:rsid w:val="001412E0"/>
    <w:rsid w:val="001421AF"/>
    <w:rsid w:val="00143092"/>
    <w:rsid w:val="0015293A"/>
    <w:rsid w:val="00152C91"/>
    <w:rsid w:val="00153D06"/>
    <w:rsid w:val="00156FE9"/>
    <w:rsid w:val="00160DA6"/>
    <w:rsid w:val="0016490E"/>
    <w:rsid w:val="00164C1A"/>
    <w:rsid w:val="00165114"/>
    <w:rsid w:val="00165F89"/>
    <w:rsid w:val="00172C12"/>
    <w:rsid w:val="00174A8C"/>
    <w:rsid w:val="00176456"/>
    <w:rsid w:val="00183B6D"/>
    <w:rsid w:val="0018509E"/>
    <w:rsid w:val="00185EA0"/>
    <w:rsid w:val="0019163A"/>
    <w:rsid w:val="001930F1"/>
    <w:rsid w:val="001946FF"/>
    <w:rsid w:val="00195AC1"/>
    <w:rsid w:val="001A2EBD"/>
    <w:rsid w:val="001A3C72"/>
    <w:rsid w:val="001A616D"/>
    <w:rsid w:val="001A7130"/>
    <w:rsid w:val="001A71DC"/>
    <w:rsid w:val="001A7433"/>
    <w:rsid w:val="001A7D93"/>
    <w:rsid w:val="001B2CF2"/>
    <w:rsid w:val="001B2F2B"/>
    <w:rsid w:val="001B4E42"/>
    <w:rsid w:val="001C11BD"/>
    <w:rsid w:val="001C276C"/>
    <w:rsid w:val="001C4474"/>
    <w:rsid w:val="001C589F"/>
    <w:rsid w:val="001D139A"/>
    <w:rsid w:val="001D6A86"/>
    <w:rsid w:val="001D6FDC"/>
    <w:rsid w:val="001E05B2"/>
    <w:rsid w:val="001E3CCF"/>
    <w:rsid w:val="001E41B3"/>
    <w:rsid w:val="001E424C"/>
    <w:rsid w:val="001E48C5"/>
    <w:rsid w:val="001F0FF7"/>
    <w:rsid w:val="001F3AA8"/>
    <w:rsid w:val="001F4E8B"/>
    <w:rsid w:val="001F5A3B"/>
    <w:rsid w:val="002020BA"/>
    <w:rsid w:val="0021079C"/>
    <w:rsid w:val="002117B5"/>
    <w:rsid w:val="00214BAB"/>
    <w:rsid w:val="00216CF2"/>
    <w:rsid w:val="00216E57"/>
    <w:rsid w:val="002176C2"/>
    <w:rsid w:val="00217921"/>
    <w:rsid w:val="00217ABD"/>
    <w:rsid w:val="002205AC"/>
    <w:rsid w:val="002215D7"/>
    <w:rsid w:val="00221B3B"/>
    <w:rsid w:val="0022200C"/>
    <w:rsid w:val="002226FF"/>
    <w:rsid w:val="00224943"/>
    <w:rsid w:val="00226634"/>
    <w:rsid w:val="002275EE"/>
    <w:rsid w:val="002279FE"/>
    <w:rsid w:val="00227FF1"/>
    <w:rsid w:val="00231249"/>
    <w:rsid w:val="00234768"/>
    <w:rsid w:val="00237E4B"/>
    <w:rsid w:val="00240710"/>
    <w:rsid w:val="00241BDE"/>
    <w:rsid w:val="00241EA0"/>
    <w:rsid w:val="00243CE2"/>
    <w:rsid w:val="00245C6D"/>
    <w:rsid w:val="0024735F"/>
    <w:rsid w:val="002508BC"/>
    <w:rsid w:val="00253768"/>
    <w:rsid w:val="00256309"/>
    <w:rsid w:val="00256A5E"/>
    <w:rsid w:val="00260C8C"/>
    <w:rsid w:val="00260E20"/>
    <w:rsid w:val="00260E66"/>
    <w:rsid w:val="00261C90"/>
    <w:rsid w:val="002629D2"/>
    <w:rsid w:val="00265995"/>
    <w:rsid w:val="00267FD1"/>
    <w:rsid w:val="002707DF"/>
    <w:rsid w:val="00272D9B"/>
    <w:rsid w:val="00274FDD"/>
    <w:rsid w:val="00276021"/>
    <w:rsid w:val="00276664"/>
    <w:rsid w:val="00283B4C"/>
    <w:rsid w:val="00290408"/>
    <w:rsid w:val="00295046"/>
    <w:rsid w:val="002A00CD"/>
    <w:rsid w:val="002A22D1"/>
    <w:rsid w:val="002A42DD"/>
    <w:rsid w:val="002A55F8"/>
    <w:rsid w:val="002A6AB9"/>
    <w:rsid w:val="002B41EE"/>
    <w:rsid w:val="002B63E4"/>
    <w:rsid w:val="002B7E0B"/>
    <w:rsid w:val="002C0E28"/>
    <w:rsid w:val="002C327F"/>
    <w:rsid w:val="002C337A"/>
    <w:rsid w:val="002C4801"/>
    <w:rsid w:val="002C5A2F"/>
    <w:rsid w:val="002C5A73"/>
    <w:rsid w:val="002C7246"/>
    <w:rsid w:val="002D34E7"/>
    <w:rsid w:val="002D4C0C"/>
    <w:rsid w:val="002E092D"/>
    <w:rsid w:val="002E2769"/>
    <w:rsid w:val="002E4531"/>
    <w:rsid w:val="002E58CF"/>
    <w:rsid w:val="002F545C"/>
    <w:rsid w:val="002F5B89"/>
    <w:rsid w:val="002F73C2"/>
    <w:rsid w:val="003030A3"/>
    <w:rsid w:val="0030382C"/>
    <w:rsid w:val="00304ED2"/>
    <w:rsid w:val="003052E5"/>
    <w:rsid w:val="003053A6"/>
    <w:rsid w:val="00305C84"/>
    <w:rsid w:val="00305E93"/>
    <w:rsid w:val="003063F5"/>
    <w:rsid w:val="00306874"/>
    <w:rsid w:val="00311274"/>
    <w:rsid w:val="0031580A"/>
    <w:rsid w:val="00320E5C"/>
    <w:rsid w:val="003211BB"/>
    <w:rsid w:val="003219A7"/>
    <w:rsid w:val="00324310"/>
    <w:rsid w:val="003258F5"/>
    <w:rsid w:val="00325B65"/>
    <w:rsid w:val="0032652A"/>
    <w:rsid w:val="00327352"/>
    <w:rsid w:val="00331C33"/>
    <w:rsid w:val="003338DC"/>
    <w:rsid w:val="0033439B"/>
    <w:rsid w:val="0033584E"/>
    <w:rsid w:val="00336FFC"/>
    <w:rsid w:val="00340ECD"/>
    <w:rsid w:val="00341B93"/>
    <w:rsid w:val="003425C1"/>
    <w:rsid w:val="0034604B"/>
    <w:rsid w:val="00347D49"/>
    <w:rsid w:val="00363550"/>
    <w:rsid w:val="00365915"/>
    <w:rsid w:val="00371F28"/>
    <w:rsid w:val="003736E6"/>
    <w:rsid w:val="00377367"/>
    <w:rsid w:val="00377D38"/>
    <w:rsid w:val="00382615"/>
    <w:rsid w:val="00385F42"/>
    <w:rsid w:val="003867CB"/>
    <w:rsid w:val="00390A70"/>
    <w:rsid w:val="003938C5"/>
    <w:rsid w:val="00394384"/>
    <w:rsid w:val="00395D91"/>
    <w:rsid w:val="003965AB"/>
    <w:rsid w:val="00397110"/>
    <w:rsid w:val="003979B9"/>
    <w:rsid w:val="003A0274"/>
    <w:rsid w:val="003A190E"/>
    <w:rsid w:val="003A289F"/>
    <w:rsid w:val="003A35A0"/>
    <w:rsid w:val="003A3930"/>
    <w:rsid w:val="003A7CD2"/>
    <w:rsid w:val="003A7EAF"/>
    <w:rsid w:val="003B1095"/>
    <w:rsid w:val="003B424C"/>
    <w:rsid w:val="003B72AC"/>
    <w:rsid w:val="003B77A5"/>
    <w:rsid w:val="003B7E1F"/>
    <w:rsid w:val="003C096F"/>
    <w:rsid w:val="003C283F"/>
    <w:rsid w:val="003C71D4"/>
    <w:rsid w:val="003C78B4"/>
    <w:rsid w:val="003D3D6B"/>
    <w:rsid w:val="003D41A9"/>
    <w:rsid w:val="003E2973"/>
    <w:rsid w:val="003E3B74"/>
    <w:rsid w:val="003E7DD4"/>
    <w:rsid w:val="003F0B74"/>
    <w:rsid w:val="003F309B"/>
    <w:rsid w:val="003F3223"/>
    <w:rsid w:val="003F44F8"/>
    <w:rsid w:val="003F4658"/>
    <w:rsid w:val="0040064E"/>
    <w:rsid w:val="00400B23"/>
    <w:rsid w:val="00403373"/>
    <w:rsid w:val="00403860"/>
    <w:rsid w:val="00405EA1"/>
    <w:rsid w:val="00406F40"/>
    <w:rsid w:val="00410FC4"/>
    <w:rsid w:val="004131D4"/>
    <w:rsid w:val="00414C20"/>
    <w:rsid w:val="00415D68"/>
    <w:rsid w:val="00417426"/>
    <w:rsid w:val="004228D6"/>
    <w:rsid w:val="00426155"/>
    <w:rsid w:val="00430E92"/>
    <w:rsid w:val="00431E50"/>
    <w:rsid w:val="00432B5D"/>
    <w:rsid w:val="00436BE8"/>
    <w:rsid w:val="00437990"/>
    <w:rsid w:val="00437DAD"/>
    <w:rsid w:val="004402CC"/>
    <w:rsid w:val="00440301"/>
    <w:rsid w:val="00440658"/>
    <w:rsid w:val="00440789"/>
    <w:rsid w:val="004418AB"/>
    <w:rsid w:val="0044653D"/>
    <w:rsid w:val="0045395E"/>
    <w:rsid w:val="004563E7"/>
    <w:rsid w:val="00461B97"/>
    <w:rsid w:val="00464583"/>
    <w:rsid w:val="00464A81"/>
    <w:rsid w:val="0046594E"/>
    <w:rsid w:val="00471AC5"/>
    <w:rsid w:val="00472BCD"/>
    <w:rsid w:val="004747FB"/>
    <w:rsid w:val="004777A5"/>
    <w:rsid w:val="00480457"/>
    <w:rsid w:val="00482BC9"/>
    <w:rsid w:val="0048317E"/>
    <w:rsid w:val="0048363D"/>
    <w:rsid w:val="00486A16"/>
    <w:rsid w:val="00486F9C"/>
    <w:rsid w:val="004919AB"/>
    <w:rsid w:val="00493A36"/>
    <w:rsid w:val="004955A5"/>
    <w:rsid w:val="004A04BB"/>
    <w:rsid w:val="004A681E"/>
    <w:rsid w:val="004B0588"/>
    <w:rsid w:val="004B162F"/>
    <w:rsid w:val="004B29FF"/>
    <w:rsid w:val="004B3949"/>
    <w:rsid w:val="004B4818"/>
    <w:rsid w:val="004B682C"/>
    <w:rsid w:val="004B6DBC"/>
    <w:rsid w:val="004C3E75"/>
    <w:rsid w:val="004D164C"/>
    <w:rsid w:val="004D3279"/>
    <w:rsid w:val="004D4C3A"/>
    <w:rsid w:val="004E05EF"/>
    <w:rsid w:val="004E1E26"/>
    <w:rsid w:val="004E6532"/>
    <w:rsid w:val="004F2378"/>
    <w:rsid w:val="004F3256"/>
    <w:rsid w:val="004F3ABF"/>
    <w:rsid w:val="004F73D9"/>
    <w:rsid w:val="005046EC"/>
    <w:rsid w:val="00505CA1"/>
    <w:rsid w:val="0051427D"/>
    <w:rsid w:val="00515A0B"/>
    <w:rsid w:val="00521B71"/>
    <w:rsid w:val="0052412C"/>
    <w:rsid w:val="00527215"/>
    <w:rsid w:val="00531A13"/>
    <w:rsid w:val="005359B9"/>
    <w:rsid w:val="00536743"/>
    <w:rsid w:val="0053678F"/>
    <w:rsid w:val="00540E85"/>
    <w:rsid w:val="00541D36"/>
    <w:rsid w:val="00544407"/>
    <w:rsid w:val="00545E5B"/>
    <w:rsid w:val="0054731F"/>
    <w:rsid w:val="0055197C"/>
    <w:rsid w:val="00553C56"/>
    <w:rsid w:val="00556C83"/>
    <w:rsid w:val="005626F8"/>
    <w:rsid w:val="00564122"/>
    <w:rsid w:val="005646E0"/>
    <w:rsid w:val="00567309"/>
    <w:rsid w:val="0056744D"/>
    <w:rsid w:val="00570FA8"/>
    <w:rsid w:val="005723D1"/>
    <w:rsid w:val="005730F3"/>
    <w:rsid w:val="0057468E"/>
    <w:rsid w:val="00576870"/>
    <w:rsid w:val="00576D7F"/>
    <w:rsid w:val="00580C23"/>
    <w:rsid w:val="00581A7D"/>
    <w:rsid w:val="00581E64"/>
    <w:rsid w:val="0058339B"/>
    <w:rsid w:val="00584533"/>
    <w:rsid w:val="005863F4"/>
    <w:rsid w:val="005927C7"/>
    <w:rsid w:val="00594128"/>
    <w:rsid w:val="00597A7E"/>
    <w:rsid w:val="005A2B14"/>
    <w:rsid w:val="005A2BF5"/>
    <w:rsid w:val="005A30E5"/>
    <w:rsid w:val="005A3EA2"/>
    <w:rsid w:val="005A5135"/>
    <w:rsid w:val="005A5B6A"/>
    <w:rsid w:val="005B29EF"/>
    <w:rsid w:val="005B2DCB"/>
    <w:rsid w:val="005C088F"/>
    <w:rsid w:val="005C0ABE"/>
    <w:rsid w:val="005C192E"/>
    <w:rsid w:val="005C53D5"/>
    <w:rsid w:val="005D09AA"/>
    <w:rsid w:val="005D0BA7"/>
    <w:rsid w:val="005D2BE3"/>
    <w:rsid w:val="005D3451"/>
    <w:rsid w:val="005D3D69"/>
    <w:rsid w:val="005D5869"/>
    <w:rsid w:val="005D5B37"/>
    <w:rsid w:val="005E0B68"/>
    <w:rsid w:val="005E1096"/>
    <w:rsid w:val="005E1476"/>
    <w:rsid w:val="005E788A"/>
    <w:rsid w:val="005F25E2"/>
    <w:rsid w:val="005F38F3"/>
    <w:rsid w:val="005F6047"/>
    <w:rsid w:val="006006E7"/>
    <w:rsid w:val="0060119B"/>
    <w:rsid w:val="00601FF9"/>
    <w:rsid w:val="00602D8E"/>
    <w:rsid w:val="006051A9"/>
    <w:rsid w:val="00606DF2"/>
    <w:rsid w:val="00610CB5"/>
    <w:rsid w:val="006121C5"/>
    <w:rsid w:val="00612585"/>
    <w:rsid w:val="00615DA6"/>
    <w:rsid w:val="0061653A"/>
    <w:rsid w:val="00621034"/>
    <w:rsid w:val="0062407C"/>
    <w:rsid w:val="00626718"/>
    <w:rsid w:val="00627AE4"/>
    <w:rsid w:val="00630C61"/>
    <w:rsid w:val="00630E4F"/>
    <w:rsid w:val="00630ED0"/>
    <w:rsid w:val="006311FD"/>
    <w:rsid w:val="00632729"/>
    <w:rsid w:val="00633BDC"/>
    <w:rsid w:val="00634BFC"/>
    <w:rsid w:val="00640429"/>
    <w:rsid w:val="00643D0C"/>
    <w:rsid w:val="00644136"/>
    <w:rsid w:val="00644A32"/>
    <w:rsid w:val="006452BC"/>
    <w:rsid w:val="006457C6"/>
    <w:rsid w:val="006462A9"/>
    <w:rsid w:val="00646651"/>
    <w:rsid w:val="006475BC"/>
    <w:rsid w:val="006477DF"/>
    <w:rsid w:val="00650145"/>
    <w:rsid w:val="00651ADB"/>
    <w:rsid w:val="00653027"/>
    <w:rsid w:val="0065305D"/>
    <w:rsid w:val="00653454"/>
    <w:rsid w:val="00655B72"/>
    <w:rsid w:val="00657990"/>
    <w:rsid w:val="00657D2C"/>
    <w:rsid w:val="00662D53"/>
    <w:rsid w:val="00662E3A"/>
    <w:rsid w:val="006663DD"/>
    <w:rsid w:val="006666ED"/>
    <w:rsid w:val="00667519"/>
    <w:rsid w:val="00672C91"/>
    <w:rsid w:val="00677027"/>
    <w:rsid w:val="00677335"/>
    <w:rsid w:val="00677CBA"/>
    <w:rsid w:val="00677D45"/>
    <w:rsid w:val="00682F8D"/>
    <w:rsid w:val="0068474A"/>
    <w:rsid w:val="00686A3A"/>
    <w:rsid w:val="00690539"/>
    <w:rsid w:val="006906A8"/>
    <w:rsid w:val="00693DF5"/>
    <w:rsid w:val="006942F3"/>
    <w:rsid w:val="0069483C"/>
    <w:rsid w:val="00695360"/>
    <w:rsid w:val="006A182F"/>
    <w:rsid w:val="006A38DF"/>
    <w:rsid w:val="006A3988"/>
    <w:rsid w:val="006A673A"/>
    <w:rsid w:val="006B3B14"/>
    <w:rsid w:val="006B7D03"/>
    <w:rsid w:val="006C6B39"/>
    <w:rsid w:val="006C73CD"/>
    <w:rsid w:val="006D5E68"/>
    <w:rsid w:val="006D633D"/>
    <w:rsid w:val="006E2864"/>
    <w:rsid w:val="006E392D"/>
    <w:rsid w:val="006E49E9"/>
    <w:rsid w:val="006E7950"/>
    <w:rsid w:val="006F37B5"/>
    <w:rsid w:val="006F7A53"/>
    <w:rsid w:val="00701416"/>
    <w:rsid w:val="0070192D"/>
    <w:rsid w:val="007038B5"/>
    <w:rsid w:val="007040A0"/>
    <w:rsid w:val="00704900"/>
    <w:rsid w:val="00704B10"/>
    <w:rsid w:val="00705633"/>
    <w:rsid w:val="00706D94"/>
    <w:rsid w:val="00711490"/>
    <w:rsid w:val="0071184B"/>
    <w:rsid w:val="007147DD"/>
    <w:rsid w:val="007159B6"/>
    <w:rsid w:val="0072106A"/>
    <w:rsid w:val="007253F6"/>
    <w:rsid w:val="00725415"/>
    <w:rsid w:val="007255BA"/>
    <w:rsid w:val="00730D59"/>
    <w:rsid w:val="00731DEF"/>
    <w:rsid w:val="00732E02"/>
    <w:rsid w:val="00732FA9"/>
    <w:rsid w:val="00733D44"/>
    <w:rsid w:val="0073430B"/>
    <w:rsid w:val="0073571B"/>
    <w:rsid w:val="00740D6F"/>
    <w:rsid w:val="0074141B"/>
    <w:rsid w:val="0074300A"/>
    <w:rsid w:val="00744172"/>
    <w:rsid w:val="00746DC8"/>
    <w:rsid w:val="007532F9"/>
    <w:rsid w:val="00756DA0"/>
    <w:rsid w:val="007574D7"/>
    <w:rsid w:val="0076010A"/>
    <w:rsid w:val="007624E8"/>
    <w:rsid w:val="00762CB2"/>
    <w:rsid w:val="00763823"/>
    <w:rsid w:val="00763E9D"/>
    <w:rsid w:val="00764885"/>
    <w:rsid w:val="00765005"/>
    <w:rsid w:val="00765434"/>
    <w:rsid w:val="0077128A"/>
    <w:rsid w:val="00777084"/>
    <w:rsid w:val="00780143"/>
    <w:rsid w:val="00780E91"/>
    <w:rsid w:val="0078476E"/>
    <w:rsid w:val="00786CD5"/>
    <w:rsid w:val="00786F88"/>
    <w:rsid w:val="00787720"/>
    <w:rsid w:val="00795FBA"/>
    <w:rsid w:val="00796D38"/>
    <w:rsid w:val="0079768E"/>
    <w:rsid w:val="00797ECD"/>
    <w:rsid w:val="007A0677"/>
    <w:rsid w:val="007A1581"/>
    <w:rsid w:val="007A3A67"/>
    <w:rsid w:val="007B07CB"/>
    <w:rsid w:val="007B1EAD"/>
    <w:rsid w:val="007B2FC4"/>
    <w:rsid w:val="007B6CBC"/>
    <w:rsid w:val="007C0531"/>
    <w:rsid w:val="007C3BED"/>
    <w:rsid w:val="007C3E91"/>
    <w:rsid w:val="007C48A8"/>
    <w:rsid w:val="007D35BC"/>
    <w:rsid w:val="007D5AAA"/>
    <w:rsid w:val="007E2598"/>
    <w:rsid w:val="007E2A36"/>
    <w:rsid w:val="007F0075"/>
    <w:rsid w:val="007F5AC6"/>
    <w:rsid w:val="00805A5E"/>
    <w:rsid w:val="0080606A"/>
    <w:rsid w:val="008061D4"/>
    <w:rsid w:val="00806EC2"/>
    <w:rsid w:val="008129DC"/>
    <w:rsid w:val="00813CAE"/>
    <w:rsid w:val="00816A5E"/>
    <w:rsid w:val="00821B93"/>
    <w:rsid w:val="0082440D"/>
    <w:rsid w:val="00824B89"/>
    <w:rsid w:val="0083043F"/>
    <w:rsid w:val="00831F22"/>
    <w:rsid w:val="00832D40"/>
    <w:rsid w:val="008333FB"/>
    <w:rsid w:val="00833C1F"/>
    <w:rsid w:val="00834CE8"/>
    <w:rsid w:val="00842C67"/>
    <w:rsid w:val="00844265"/>
    <w:rsid w:val="008442CA"/>
    <w:rsid w:val="0084492E"/>
    <w:rsid w:val="008468DC"/>
    <w:rsid w:val="00850009"/>
    <w:rsid w:val="0085048D"/>
    <w:rsid w:val="0085137B"/>
    <w:rsid w:val="0085171E"/>
    <w:rsid w:val="00853AE1"/>
    <w:rsid w:val="00853C29"/>
    <w:rsid w:val="00856692"/>
    <w:rsid w:val="00856A68"/>
    <w:rsid w:val="0086004D"/>
    <w:rsid w:val="0086097F"/>
    <w:rsid w:val="00861FD2"/>
    <w:rsid w:val="0086332C"/>
    <w:rsid w:val="00870882"/>
    <w:rsid w:val="00870D56"/>
    <w:rsid w:val="00873EF1"/>
    <w:rsid w:val="00874681"/>
    <w:rsid w:val="0087665B"/>
    <w:rsid w:val="008804B0"/>
    <w:rsid w:val="0088086D"/>
    <w:rsid w:val="008818C1"/>
    <w:rsid w:val="00881D13"/>
    <w:rsid w:val="0088445D"/>
    <w:rsid w:val="00890233"/>
    <w:rsid w:val="00891506"/>
    <w:rsid w:val="008918C3"/>
    <w:rsid w:val="00891C21"/>
    <w:rsid w:val="00893779"/>
    <w:rsid w:val="0089413A"/>
    <w:rsid w:val="0089598E"/>
    <w:rsid w:val="00895A61"/>
    <w:rsid w:val="00895C67"/>
    <w:rsid w:val="008A210A"/>
    <w:rsid w:val="008A22B8"/>
    <w:rsid w:val="008A368B"/>
    <w:rsid w:val="008A4197"/>
    <w:rsid w:val="008A58CE"/>
    <w:rsid w:val="008A676A"/>
    <w:rsid w:val="008A6DCF"/>
    <w:rsid w:val="008B08C2"/>
    <w:rsid w:val="008B0A80"/>
    <w:rsid w:val="008B1E75"/>
    <w:rsid w:val="008B21E1"/>
    <w:rsid w:val="008B6049"/>
    <w:rsid w:val="008B714C"/>
    <w:rsid w:val="008B7CDB"/>
    <w:rsid w:val="008C082A"/>
    <w:rsid w:val="008C1AF5"/>
    <w:rsid w:val="008C3E67"/>
    <w:rsid w:val="008C5F4A"/>
    <w:rsid w:val="008C6086"/>
    <w:rsid w:val="008D5C37"/>
    <w:rsid w:val="008D6040"/>
    <w:rsid w:val="008E0B4B"/>
    <w:rsid w:val="008E4EFE"/>
    <w:rsid w:val="008F5195"/>
    <w:rsid w:val="008F51CC"/>
    <w:rsid w:val="008F6D43"/>
    <w:rsid w:val="00900214"/>
    <w:rsid w:val="0090215F"/>
    <w:rsid w:val="009021CC"/>
    <w:rsid w:val="00905F92"/>
    <w:rsid w:val="00906247"/>
    <w:rsid w:val="009102DE"/>
    <w:rsid w:val="00910339"/>
    <w:rsid w:val="00913EEF"/>
    <w:rsid w:val="009167D0"/>
    <w:rsid w:val="0091695A"/>
    <w:rsid w:val="009176AA"/>
    <w:rsid w:val="00920311"/>
    <w:rsid w:val="00921053"/>
    <w:rsid w:val="00921951"/>
    <w:rsid w:val="00924A5E"/>
    <w:rsid w:val="00924BB8"/>
    <w:rsid w:val="00925100"/>
    <w:rsid w:val="00925B43"/>
    <w:rsid w:val="00927FC9"/>
    <w:rsid w:val="009320F6"/>
    <w:rsid w:val="00936C3F"/>
    <w:rsid w:val="0093765A"/>
    <w:rsid w:val="009377F0"/>
    <w:rsid w:val="009402A9"/>
    <w:rsid w:val="00942213"/>
    <w:rsid w:val="00943ADB"/>
    <w:rsid w:val="00944561"/>
    <w:rsid w:val="0094534A"/>
    <w:rsid w:val="00947A9B"/>
    <w:rsid w:val="00947D30"/>
    <w:rsid w:val="0095163C"/>
    <w:rsid w:val="00951DA2"/>
    <w:rsid w:val="00953364"/>
    <w:rsid w:val="00953810"/>
    <w:rsid w:val="009554E6"/>
    <w:rsid w:val="00956B83"/>
    <w:rsid w:val="00956D10"/>
    <w:rsid w:val="00960B33"/>
    <w:rsid w:val="00962125"/>
    <w:rsid w:val="00962559"/>
    <w:rsid w:val="00965CD7"/>
    <w:rsid w:val="00965FB9"/>
    <w:rsid w:val="009663C1"/>
    <w:rsid w:val="00967FFD"/>
    <w:rsid w:val="009709D7"/>
    <w:rsid w:val="00977809"/>
    <w:rsid w:val="0098257C"/>
    <w:rsid w:val="009836DB"/>
    <w:rsid w:val="00985BFF"/>
    <w:rsid w:val="00987179"/>
    <w:rsid w:val="0099286C"/>
    <w:rsid w:val="00992E3B"/>
    <w:rsid w:val="009A1B07"/>
    <w:rsid w:val="009A3687"/>
    <w:rsid w:val="009B168E"/>
    <w:rsid w:val="009B7BA8"/>
    <w:rsid w:val="009B7F39"/>
    <w:rsid w:val="009C0229"/>
    <w:rsid w:val="009C0919"/>
    <w:rsid w:val="009C207B"/>
    <w:rsid w:val="009E05B4"/>
    <w:rsid w:val="009E06CA"/>
    <w:rsid w:val="009E14FF"/>
    <w:rsid w:val="009E29B3"/>
    <w:rsid w:val="009E33ED"/>
    <w:rsid w:val="009E594F"/>
    <w:rsid w:val="009E654E"/>
    <w:rsid w:val="009F27E2"/>
    <w:rsid w:val="009F5B2C"/>
    <w:rsid w:val="009F7AB1"/>
    <w:rsid w:val="009F7CC1"/>
    <w:rsid w:val="00A005E1"/>
    <w:rsid w:val="00A007D2"/>
    <w:rsid w:val="00A009B0"/>
    <w:rsid w:val="00A00E41"/>
    <w:rsid w:val="00A04AA8"/>
    <w:rsid w:val="00A06C0C"/>
    <w:rsid w:val="00A1044E"/>
    <w:rsid w:val="00A117C9"/>
    <w:rsid w:val="00A1206D"/>
    <w:rsid w:val="00A122B4"/>
    <w:rsid w:val="00A13B47"/>
    <w:rsid w:val="00A13D40"/>
    <w:rsid w:val="00A20EFD"/>
    <w:rsid w:val="00A23419"/>
    <w:rsid w:val="00A23DC5"/>
    <w:rsid w:val="00A24158"/>
    <w:rsid w:val="00A26E30"/>
    <w:rsid w:val="00A2723C"/>
    <w:rsid w:val="00A316EE"/>
    <w:rsid w:val="00A367A5"/>
    <w:rsid w:val="00A42402"/>
    <w:rsid w:val="00A46B72"/>
    <w:rsid w:val="00A5057E"/>
    <w:rsid w:val="00A53E6C"/>
    <w:rsid w:val="00A54789"/>
    <w:rsid w:val="00A55533"/>
    <w:rsid w:val="00A57BD8"/>
    <w:rsid w:val="00A62BF5"/>
    <w:rsid w:val="00A63D5E"/>
    <w:rsid w:val="00A709DB"/>
    <w:rsid w:val="00A72E56"/>
    <w:rsid w:val="00A74502"/>
    <w:rsid w:val="00A76999"/>
    <w:rsid w:val="00A77166"/>
    <w:rsid w:val="00A77B5C"/>
    <w:rsid w:val="00A802C8"/>
    <w:rsid w:val="00A83977"/>
    <w:rsid w:val="00A86BFB"/>
    <w:rsid w:val="00A874AC"/>
    <w:rsid w:val="00A96952"/>
    <w:rsid w:val="00AA0379"/>
    <w:rsid w:val="00AA34D7"/>
    <w:rsid w:val="00AA3A01"/>
    <w:rsid w:val="00AA48F3"/>
    <w:rsid w:val="00AA5108"/>
    <w:rsid w:val="00AB3C8C"/>
    <w:rsid w:val="00AB40C9"/>
    <w:rsid w:val="00AB6AA3"/>
    <w:rsid w:val="00AB780D"/>
    <w:rsid w:val="00AB7EAF"/>
    <w:rsid w:val="00AC061E"/>
    <w:rsid w:val="00AC1F27"/>
    <w:rsid w:val="00AC1F89"/>
    <w:rsid w:val="00AC4728"/>
    <w:rsid w:val="00AC76E5"/>
    <w:rsid w:val="00AC7D60"/>
    <w:rsid w:val="00AD1300"/>
    <w:rsid w:val="00AD13D5"/>
    <w:rsid w:val="00AD37FE"/>
    <w:rsid w:val="00AD439E"/>
    <w:rsid w:val="00AD5504"/>
    <w:rsid w:val="00AD6CC3"/>
    <w:rsid w:val="00AD7D7A"/>
    <w:rsid w:val="00AD7F75"/>
    <w:rsid w:val="00AE0FB4"/>
    <w:rsid w:val="00AE4B95"/>
    <w:rsid w:val="00AE5DC0"/>
    <w:rsid w:val="00AE6406"/>
    <w:rsid w:val="00AE6991"/>
    <w:rsid w:val="00AE7950"/>
    <w:rsid w:val="00AF6D8D"/>
    <w:rsid w:val="00AF7FFD"/>
    <w:rsid w:val="00B00DBD"/>
    <w:rsid w:val="00B0462E"/>
    <w:rsid w:val="00B067CD"/>
    <w:rsid w:val="00B07E08"/>
    <w:rsid w:val="00B11498"/>
    <w:rsid w:val="00B12611"/>
    <w:rsid w:val="00B15BD5"/>
    <w:rsid w:val="00B2389E"/>
    <w:rsid w:val="00B2460C"/>
    <w:rsid w:val="00B24B9A"/>
    <w:rsid w:val="00B25320"/>
    <w:rsid w:val="00B2601D"/>
    <w:rsid w:val="00B30D5A"/>
    <w:rsid w:val="00B31B20"/>
    <w:rsid w:val="00B322CC"/>
    <w:rsid w:val="00B32895"/>
    <w:rsid w:val="00B34FEC"/>
    <w:rsid w:val="00B406CB"/>
    <w:rsid w:val="00B41D9D"/>
    <w:rsid w:val="00B446B0"/>
    <w:rsid w:val="00B4645D"/>
    <w:rsid w:val="00B4764F"/>
    <w:rsid w:val="00B5077D"/>
    <w:rsid w:val="00B5597F"/>
    <w:rsid w:val="00B613AD"/>
    <w:rsid w:val="00B64938"/>
    <w:rsid w:val="00B65765"/>
    <w:rsid w:val="00B65F2D"/>
    <w:rsid w:val="00B6643E"/>
    <w:rsid w:val="00B776B1"/>
    <w:rsid w:val="00B803CE"/>
    <w:rsid w:val="00B819A3"/>
    <w:rsid w:val="00B81E61"/>
    <w:rsid w:val="00B82283"/>
    <w:rsid w:val="00B8272B"/>
    <w:rsid w:val="00B834B4"/>
    <w:rsid w:val="00B85355"/>
    <w:rsid w:val="00B855D1"/>
    <w:rsid w:val="00B86847"/>
    <w:rsid w:val="00B8732F"/>
    <w:rsid w:val="00B91086"/>
    <w:rsid w:val="00B91093"/>
    <w:rsid w:val="00B9169D"/>
    <w:rsid w:val="00B932FB"/>
    <w:rsid w:val="00B93866"/>
    <w:rsid w:val="00B94170"/>
    <w:rsid w:val="00B95C49"/>
    <w:rsid w:val="00B96F35"/>
    <w:rsid w:val="00BA03F7"/>
    <w:rsid w:val="00BA29CB"/>
    <w:rsid w:val="00BA38C7"/>
    <w:rsid w:val="00BA621E"/>
    <w:rsid w:val="00BA6653"/>
    <w:rsid w:val="00BA6ED0"/>
    <w:rsid w:val="00BA781E"/>
    <w:rsid w:val="00BB15CD"/>
    <w:rsid w:val="00BB3E4E"/>
    <w:rsid w:val="00BB4D03"/>
    <w:rsid w:val="00BB5E10"/>
    <w:rsid w:val="00BC1737"/>
    <w:rsid w:val="00BC5346"/>
    <w:rsid w:val="00BC5DDA"/>
    <w:rsid w:val="00BC7B9F"/>
    <w:rsid w:val="00BC7CEC"/>
    <w:rsid w:val="00BD09FF"/>
    <w:rsid w:val="00BD0B3F"/>
    <w:rsid w:val="00BD168C"/>
    <w:rsid w:val="00BD281B"/>
    <w:rsid w:val="00BE04B1"/>
    <w:rsid w:val="00BE15ED"/>
    <w:rsid w:val="00BE1BEB"/>
    <w:rsid w:val="00BE39B9"/>
    <w:rsid w:val="00BE3E91"/>
    <w:rsid w:val="00BE41DB"/>
    <w:rsid w:val="00BE6108"/>
    <w:rsid w:val="00BF3BBE"/>
    <w:rsid w:val="00BF43FD"/>
    <w:rsid w:val="00BF4972"/>
    <w:rsid w:val="00BF4C83"/>
    <w:rsid w:val="00BF6F26"/>
    <w:rsid w:val="00BF78FF"/>
    <w:rsid w:val="00C00A9B"/>
    <w:rsid w:val="00C03031"/>
    <w:rsid w:val="00C10A1E"/>
    <w:rsid w:val="00C11151"/>
    <w:rsid w:val="00C13700"/>
    <w:rsid w:val="00C13B4F"/>
    <w:rsid w:val="00C159A4"/>
    <w:rsid w:val="00C15E1B"/>
    <w:rsid w:val="00C20242"/>
    <w:rsid w:val="00C20E8B"/>
    <w:rsid w:val="00C21351"/>
    <w:rsid w:val="00C21F4E"/>
    <w:rsid w:val="00C261E1"/>
    <w:rsid w:val="00C2640F"/>
    <w:rsid w:val="00C2662B"/>
    <w:rsid w:val="00C27AEB"/>
    <w:rsid w:val="00C33FAC"/>
    <w:rsid w:val="00C34D15"/>
    <w:rsid w:val="00C40EE5"/>
    <w:rsid w:val="00C41AAE"/>
    <w:rsid w:val="00C453D1"/>
    <w:rsid w:val="00C50830"/>
    <w:rsid w:val="00C51DD3"/>
    <w:rsid w:val="00C52074"/>
    <w:rsid w:val="00C52213"/>
    <w:rsid w:val="00C54286"/>
    <w:rsid w:val="00C54C13"/>
    <w:rsid w:val="00C617C4"/>
    <w:rsid w:val="00C660CE"/>
    <w:rsid w:val="00C66EB4"/>
    <w:rsid w:val="00C6745C"/>
    <w:rsid w:val="00C72654"/>
    <w:rsid w:val="00C72FF7"/>
    <w:rsid w:val="00C73C7A"/>
    <w:rsid w:val="00C77445"/>
    <w:rsid w:val="00C85DE4"/>
    <w:rsid w:val="00C908EE"/>
    <w:rsid w:val="00C91E31"/>
    <w:rsid w:val="00C938D7"/>
    <w:rsid w:val="00C942C0"/>
    <w:rsid w:val="00C95CC6"/>
    <w:rsid w:val="00C9701C"/>
    <w:rsid w:val="00C975CC"/>
    <w:rsid w:val="00CA0BE1"/>
    <w:rsid w:val="00CA14FA"/>
    <w:rsid w:val="00CA6631"/>
    <w:rsid w:val="00CB4D61"/>
    <w:rsid w:val="00CB6EA5"/>
    <w:rsid w:val="00CB7DB8"/>
    <w:rsid w:val="00CC3B76"/>
    <w:rsid w:val="00CC498C"/>
    <w:rsid w:val="00CC5D2C"/>
    <w:rsid w:val="00CD160F"/>
    <w:rsid w:val="00CD2A6A"/>
    <w:rsid w:val="00CD2F7D"/>
    <w:rsid w:val="00CD5671"/>
    <w:rsid w:val="00CE0F82"/>
    <w:rsid w:val="00CE32D9"/>
    <w:rsid w:val="00CE3AAD"/>
    <w:rsid w:val="00CE3DF1"/>
    <w:rsid w:val="00CE5FE9"/>
    <w:rsid w:val="00CE7589"/>
    <w:rsid w:val="00CF0944"/>
    <w:rsid w:val="00CF319C"/>
    <w:rsid w:val="00CF44EA"/>
    <w:rsid w:val="00CF575C"/>
    <w:rsid w:val="00D01344"/>
    <w:rsid w:val="00D018DF"/>
    <w:rsid w:val="00D02863"/>
    <w:rsid w:val="00D0397E"/>
    <w:rsid w:val="00D04518"/>
    <w:rsid w:val="00D10ECC"/>
    <w:rsid w:val="00D12976"/>
    <w:rsid w:val="00D12C3E"/>
    <w:rsid w:val="00D14425"/>
    <w:rsid w:val="00D15B80"/>
    <w:rsid w:val="00D16DF1"/>
    <w:rsid w:val="00D17009"/>
    <w:rsid w:val="00D20872"/>
    <w:rsid w:val="00D20959"/>
    <w:rsid w:val="00D22229"/>
    <w:rsid w:val="00D22CF5"/>
    <w:rsid w:val="00D22DDE"/>
    <w:rsid w:val="00D23078"/>
    <w:rsid w:val="00D244AC"/>
    <w:rsid w:val="00D2521E"/>
    <w:rsid w:val="00D31428"/>
    <w:rsid w:val="00D33511"/>
    <w:rsid w:val="00D33FC9"/>
    <w:rsid w:val="00D37CD1"/>
    <w:rsid w:val="00D37D23"/>
    <w:rsid w:val="00D41080"/>
    <w:rsid w:val="00D43566"/>
    <w:rsid w:val="00D44B56"/>
    <w:rsid w:val="00D453D7"/>
    <w:rsid w:val="00D47D62"/>
    <w:rsid w:val="00D52196"/>
    <w:rsid w:val="00D56068"/>
    <w:rsid w:val="00D641B7"/>
    <w:rsid w:val="00D65F94"/>
    <w:rsid w:val="00D67B25"/>
    <w:rsid w:val="00D67CC1"/>
    <w:rsid w:val="00D7559E"/>
    <w:rsid w:val="00D8035C"/>
    <w:rsid w:val="00D81280"/>
    <w:rsid w:val="00D8177E"/>
    <w:rsid w:val="00D85060"/>
    <w:rsid w:val="00D8708A"/>
    <w:rsid w:val="00D9039B"/>
    <w:rsid w:val="00D93370"/>
    <w:rsid w:val="00D94B5F"/>
    <w:rsid w:val="00D962DB"/>
    <w:rsid w:val="00DA0AA9"/>
    <w:rsid w:val="00DA47CB"/>
    <w:rsid w:val="00DA4BE1"/>
    <w:rsid w:val="00DA4F92"/>
    <w:rsid w:val="00DA6B1F"/>
    <w:rsid w:val="00DB1785"/>
    <w:rsid w:val="00DB1CD8"/>
    <w:rsid w:val="00DC0B88"/>
    <w:rsid w:val="00DC1EAA"/>
    <w:rsid w:val="00DC5112"/>
    <w:rsid w:val="00DC5D1F"/>
    <w:rsid w:val="00DC6E6B"/>
    <w:rsid w:val="00DC7C34"/>
    <w:rsid w:val="00DD146B"/>
    <w:rsid w:val="00DD2194"/>
    <w:rsid w:val="00DD2D4B"/>
    <w:rsid w:val="00DD494B"/>
    <w:rsid w:val="00DD599B"/>
    <w:rsid w:val="00DD68FD"/>
    <w:rsid w:val="00DE36BC"/>
    <w:rsid w:val="00DE574D"/>
    <w:rsid w:val="00DE68BA"/>
    <w:rsid w:val="00DE7328"/>
    <w:rsid w:val="00DE77D2"/>
    <w:rsid w:val="00DF1B05"/>
    <w:rsid w:val="00DF7A0B"/>
    <w:rsid w:val="00E001A3"/>
    <w:rsid w:val="00E00CB4"/>
    <w:rsid w:val="00E026CF"/>
    <w:rsid w:val="00E036C3"/>
    <w:rsid w:val="00E04CA6"/>
    <w:rsid w:val="00E11781"/>
    <w:rsid w:val="00E12151"/>
    <w:rsid w:val="00E12DFA"/>
    <w:rsid w:val="00E147DF"/>
    <w:rsid w:val="00E15F25"/>
    <w:rsid w:val="00E17658"/>
    <w:rsid w:val="00E211C5"/>
    <w:rsid w:val="00E25205"/>
    <w:rsid w:val="00E266DD"/>
    <w:rsid w:val="00E26D20"/>
    <w:rsid w:val="00E32224"/>
    <w:rsid w:val="00E324C4"/>
    <w:rsid w:val="00E34A89"/>
    <w:rsid w:val="00E36C65"/>
    <w:rsid w:val="00E40ACD"/>
    <w:rsid w:val="00E435F2"/>
    <w:rsid w:val="00E4737B"/>
    <w:rsid w:val="00E474FA"/>
    <w:rsid w:val="00E47FB1"/>
    <w:rsid w:val="00E50D07"/>
    <w:rsid w:val="00E52EE8"/>
    <w:rsid w:val="00E53110"/>
    <w:rsid w:val="00E54A00"/>
    <w:rsid w:val="00E65FAD"/>
    <w:rsid w:val="00E70626"/>
    <w:rsid w:val="00E71FE8"/>
    <w:rsid w:val="00E7249E"/>
    <w:rsid w:val="00E75948"/>
    <w:rsid w:val="00E80A12"/>
    <w:rsid w:val="00E80C4A"/>
    <w:rsid w:val="00E82737"/>
    <w:rsid w:val="00E82A85"/>
    <w:rsid w:val="00E83621"/>
    <w:rsid w:val="00E866D4"/>
    <w:rsid w:val="00E916D1"/>
    <w:rsid w:val="00EA0DBA"/>
    <w:rsid w:val="00EA1EBE"/>
    <w:rsid w:val="00EA2547"/>
    <w:rsid w:val="00EA26DA"/>
    <w:rsid w:val="00EA6423"/>
    <w:rsid w:val="00EB063D"/>
    <w:rsid w:val="00EC07C6"/>
    <w:rsid w:val="00EC1780"/>
    <w:rsid w:val="00EC2142"/>
    <w:rsid w:val="00EC450D"/>
    <w:rsid w:val="00EC47EC"/>
    <w:rsid w:val="00EC70A1"/>
    <w:rsid w:val="00ED0830"/>
    <w:rsid w:val="00ED19AA"/>
    <w:rsid w:val="00ED40BE"/>
    <w:rsid w:val="00ED45B7"/>
    <w:rsid w:val="00ED639B"/>
    <w:rsid w:val="00EE0BFF"/>
    <w:rsid w:val="00EE239A"/>
    <w:rsid w:val="00EE3BE0"/>
    <w:rsid w:val="00EE5C93"/>
    <w:rsid w:val="00EE5FF8"/>
    <w:rsid w:val="00EE64FD"/>
    <w:rsid w:val="00EE6646"/>
    <w:rsid w:val="00EE69E0"/>
    <w:rsid w:val="00EF1AC6"/>
    <w:rsid w:val="00EF5B14"/>
    <w:rsid w:val="00F0050D"/>
    <w:rsid w:val="00F042F6"/>
    <w:rsid w:val="00F1105D"/>
    <w:rsid w:val="00F14F32"/>
    <w:rsid w:val="00F15AD4"/>
    <w:rsid w:val="00F24030"/>
    <w:rsid w:val="00F244DE"/>
    <w:rsid w:val="00F2526F"/>
    <w:rsid w:val="00F27ECF"/>
    <w:rsid w:val="00F31950"/>
    <w:rsid w:val="00F319F6"/>
    <w:rsid w:val="00F4139D"/>
    <w:rsid w:val="00F4168C"/>
    <w:rsid w:val="00F42748"/>
    <w:rsid w:val="00F42EEA"/>
    <w:rsid w:val="00F44239"/>
    <w:rsid w:val="00F44A47"/>
    <w:rsid w:val="00F535FE"/>
    <w:rsid w:val="00F55985"/>
    <w:rsid w:val="00F573C6"/>
    <w:rsid w:val="00F61900"/>
    <w:rsid w:val="00F640FA"/>
    <w:rsid w:val="00F66F55"/>
    <w:rsid w:val="00F72E1C"/>
    <w:rsid w:val="00F77048"/>
    <w:rsid w:val="00F82819"/>
    <w:rsid w:val="00F83588"/>
    <w:rsid w:val="00F867F1"/>
    <w:rsid w:val="00F87A4B"/>
    <w:rsid w:val="00F96CBB"/>
    <w:rsid w:val="00FA48AA"/>
    <w:rsid w:val="00FB31DC"/>
    <w:rsid w:val="00FB77B6"/>
    <w:rsid w:val="00FB7AE3"/>
    <w:rsid w:val="00FC17B2"/>
    <w:rsid w:val="00FC193F"/>
    <w:rsid w:val="00FC3E2A"/>
    <w:rsid w:val="00FC3E42"/>
    <w:rsid w:val="00FC488D"/>
    <w:rsid w:val="00FC4993"/>
    <w:rsid w:val="00FD0CB7"/>
    <w:rsid w:val="00FD16B0"/>
    <w:rsid w:val="00FD4A44"/>
    <w:rsid w:val="00FD4C1C"/>
    <w:rsid w:val="00FD5148"/>
    <w:rsid w:val="00FD53CD"/>
    <w:rsid w:val="00FD707D"/>
    <w:rsid w:val="00FE288D"/>
    <w:rsid w:val="00FE3459"/>
    <w:rsid w:val="00FE7B7D"/>
    <w:rsid w:val="00FE7EC4"/>
    <w:rsid w:val="00FF5CEF"/>
    <w:rsid w:val="00FF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ADFB4"/>
  <w15:docId w15:val="{6DD53CBB-7401-4C05-8924-6AEC515D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A5E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1AAE"/>
    <w:pPr>
      <w:keepNext/>
      <w:keepLines/>
      <w:spacing w:before="360" w:after="120"/>
      <w:outlineLvl w:val="1"/>
    </w:pPr>
    <w:rPr>
      <w:rFonts w:ascii="Times New Roman" w:hAnsi="Times New Roman"/>
      <w:b/>
      <w:sz w:val="24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Char"/>
    <w:uiPriority w:val="99"/>
    <w:unhideWhenUsed/>
    <w:rsid w:val="008B0A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B0A80"/>
  </w:style>
  <w:style w:type="paragraph" w:styleId="a6">
    <w:name w:val="footer"/>
    <w:basedOn w:val="a"/>
    <w:link w:val="Char0"/>
    <w:uiPriority w:val="99"/>
    <w:unhideWhenUsed/>
    <w:rsid w:val="008B0A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B0A80"/>
  </w:style>
  <w:style w:type="character" w:styleId="a7">
    <w:name w:val="annotation reference"/>
    <w:basedOn w:val="a0"/>
    <w:uiPriority w:val="99"/>
    <w:semiHidden/>
    <w:unhideWhenUsed/>
    <w:rsid w:val="006E7950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E7950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6E7950"/>
    <w:rPr>
      <w:sz w:val="20"/>
      <w:szCs w:val="20"/>
    </w:rPr>
  </w:style>
  <w:style w:type="paragraph" w:styleId="a9">
    <w:name w:val="Normal (Web)"/>
    <w:basedOn w:val="a"/>
    <w:uiPriority w:val="99"/>
    <w:unhideWhenUsed/>
    <w:rsid w:val="006E7950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aa">
    <w:name w:val="Revision"/>
    <w:hidden/>
    <w:uiPriority w:val="99"/>
    <w:semiHidden/>
    <w:rsid w:val="00E47FB1"/>
    <w:pPr>
      <w:spacing w:line="240" w:lineRule="auto"/>
    </w:pPr>
  </w:style>
  <w:style w:type="paragraph" w:styleId="ab">
    <w:name w:val="Bibliography"/>
    <w:basedOn w:val="a"/>
    <w:next w:val="a"/>
    <w:uiPriority w:val="37"/>
    <w:unhideWhenUsed/>
    <w:rsid w:val="00A00E41"/>
    <w:pPr>
      <w:tabs>
        <w:tab w:val="left" w:pos="384"/>
      </w:tabs>
      <w:spacing w:after="240" w:line="240" w:lineRule="auto"/>
      <w:ind w:left="384" w:hanging="384"/>
    </w:pPr>
  </w:style>
  <w:style w:type="paragraph" w:styleId="ac">
    <w:name w:val="annotation subject"/>
    <w:basedOn w:val="a8"/>
    <w:next w:val="a8"/>
    <w:link w:val="Char2"/>
    <w:uiPriority w:val="99"/>
    <w:semiHidden/>
    <w:unhideWhenUsed/>
    <w:rsid w:val="00C33FAC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C33FAC"/>
    <w:rPr>
      <w:b/>
      <w:bCs/>
      <w:sz w:val="20"/>
      <w:szCs w:val="20"/>
    </w:rPr>
  </w:style>
  <w:style w:type="paragraph" w:styleId="ad">
    <w:name w:val="List Paragraph"/>
    <w:basedOn w:val="a"/>
    <w:uiPriority w:val="34"/>
    <w:qFormat/>
    <w:rsid w:val="00EA2547"/>
    <w:pPr>
      <w:widowControl w:val="0"/>
      <w:spacing w:after="160" w:line="259" w:lineRule="auto"/>
      <w:ind w:leftChars="400" w:left="800"/>
      <w:jc w:val="both"/>
    </w:pPr>
    <w:rPr>
      <w:rFonts w:ascii="맑은 고딕" w:eastAsia="맑은 고딕" w:hAnsi="맑은 고딕" w:cs="맑은 고딕"/>
      <w:sz w:val="20"/>
      <w:szCs w:val="20"/>
    </w:rPr>
  </w:style>
  <w:style w:type="character" w:styleId="ae">
    <w:name w:val="Hyperlink"/>
    <w:basedOn w:val="a0"/>
    <w:uiPriority w:val="99"/>
    <w:unhideWhenUsed/>
    <w:rsid w:val="00EA2547"/>
    <w:rPr>
      <w:color w:val="0000FF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EA2547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C41AAE"/>
    <w:rPr>
      <w:rFonts w:ascii="Times New Roman" w:hAnsi="Times New Roman"/>
      <w:b/>
      <w:sz w:val="24"/>
      <w:szCs w:val="32"/>
    </w:rPr>
  </w:style>
  <w:style w:type="character" w:styleId="af">
    <w:name w:val="Strong"/>
    <w:basedOn w:val="a0"/>
    <w:uiPriority w:val="22"/>
    <w:qFormat/>
    <w:rsid w:val="0054731F"/>
    <w:rPr>
      <w:b/>
      <w:bCs/>
    </w:rPr>
  </w:style>
  <w:style w:type="character" w:styleId="af0">
    <w:name w:val="Emphasis"/>
    <w:basedOn w:val="a0"/>
    <w:uiPriority w:val="20"/>
    <w:qFormat/>
    <w:rsid w:val="0054731F"/>
    <w:rPr>
      <w:i/>
      <w:iCs/>
    </w:rPr>
  </w:style>
  <w:style w:type="table" w:styleId="af1">
    <w:name w:val="Table Grid"/>
    <w:basedOn w:val="a1"/>
    <w:uiPriority w:val="39"/>
    <w:rsid w:val="00BB15C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ticle-headerdoilabel">
    <w:name w:val="article-header__doi__label"/>
    <w:basedOn w:val="a0"/>
    <w:rsid w:val="006663DD"/>
  </w:style>
  <w:style w:type="character" w:customStyle="1" w:styleId="markedcontent">
    <w:name w:val="markedcontent"/>
    <w:basedOn w:val="a0"/>
    <w:rsid w:val="00E12DFA"/>
  </w:style>
  <w:style w:type="character" w:customStyle="1" w:styleId="magbibliographydoi">
    <w:name w:val="magbibliographydoi"/>
    <w:basedOn w:val="a0"/>
    <w:rsid w:val="002226FF"/>
  </w:style>
  <w:style w:type="character" w:customStyle="1" w:styleId="mord">
    <w:name w:val="mord"/>
    <w:basedOn w:val="a0"/>
    <w:rsid w:val="00BB4D03"/>
  </w:style>
  <w:style w:type="character" w:customStyle="1" w:styleId="mopen">
    <w:name w:val="mopen"/>
    <w:basedOn w:val="a0"/>
    <w:rsid w:val="00BB4D03"/>
  </w:style>
  <w:style w:type="character" w:customStyle="1" w:styleId="vlist-s">
    <w:name w:val="vlist-s"/>
    <w:basedOn w:val="a0"/>
    <w:rsid w:val="00BB4D03"/>
  </w:style>
  <w:style w:type="character" w:customStyle="1" w:styleId="mrel">
    <w:name w:val="mrel"/>
    <w:basedOn w:val="a0"/>
    <w:rsid w:val="00BB4D03"/>
  </w:style>
  <w:style w:type="character" w:customStyle="1" w:styleId="mclose">
    <w:name w:val="mclose"/>
    <w:basedOn w:val="a0"/>
    <w:rsid w:val="00BB4D03"/>
  </w:style>
  <w:style w:type="character" w:customStyle="1" w:styleId="mbin">
    <w:name w:val="mbin"/>
    <w:basedOn w:val="a0"/>
    <w:rsid w:val="00BB4D03"/>
  </w:style>
  <w:style w:type="paragraph" w:styleId="af2">
    <w:name w:val="Balloon Text"/>
    <w:basedOn w:val="a"/>
    <w:link w:val="Char3"/>
    <w:uiPriority w:val="99"/>
    <w:semiHidden/>
    <w:unhideWhenUsed/>
    <w:rsid w:val="00DE77D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2"/>
    <w:uiPriority w:val="99"/>
    <w:semiHidden/>
    <w:rsid w:val="00DE77D2"/>
    <w:rPr>
      <w:rFonts w:asciiTheme="majorHAnsi" w:eastAsiaTheme="majorEastAsia" w:hAnsiTheme="majorHAnsi" w:cstheme="majorBidi"/>
      <w:sz w:val="18"/>
      <w:szCs w:val="18"/>
    </w:rPr>
  </w:style>
  <w:style w:type="character" w:styleId="af3">
    <w:name w:val="Unresolved Mention"/>
    <w:basedOn w:val="a0"/>
    <w:uiPriority w:val="99"/>
    <w:semiHidden/>
    <w:unhideWhenUsed/>
    <w:rsid w:val="005F2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4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4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2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33208-4C3E-4F0A-A4A3-6DC6A5396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kyung Kim</dc:creator>
  <cp:lastModifiedBy>Yuri Lee</cp:lastModifiedBy>
  <cp:revision>68</cp:revision>
  <cp:lastPrinted>2022-06-15T00:58:00Z</cp:lastPrinted>
  <dcterms:created xsi:type="dcterms:W3CDTF">2025-03-07T07:10:00Z</dcterms:created>
  <dcterms:modified xsi:type="dcterms:W3CDTF">2025-03-09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ItMTlUMDM6NTk6MjZaIiwicElEIjoxLCJ0cmFjZUlkIjoiN0UwQjNEREY1NDc0NDRCNThGNDAzNjVCODIyMDc2NEQiLCJ1c2VyQ29kZSI6IjEwNjAyMTg1In0sIm5vZGUyIjp7ImRzZCI6IjAxMDAwMDAwMDAwMDMxOTQiLCJsb2dUaW1lIjoiMjA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ZOTERO_PREF_1">
    <vt:lpwstr>&lt;data data-version="3" zotero-version="5.0.96.3"&gt;&lt;session id="DfClAt4W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6" name="ZOTERO_PREF_2">
    <vt:lpwstr>ticJournalAbbreviations" value="true"/&gt;&lt;/prefs&gt;&lt;/data&gt;</vt:lpwstr>
  </property>
</Properties>
</file>